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48E526" w14:textId="77777777" w:rsidR="00450EC8" w:rsidRPr="00450EC8" w:rsidRDefault="004A3723" w:rsidP="00450EC8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Supplementary Table S1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E3226A">
        <w:rPr>
          <w:rFonts w:ascii="Arial" w:hAnsi="Arial" w:cs="Arial"/>
          <w:color w:val="000000"/>
          <w:sz w:val="22"/>
          <w:szCs w:val="22"/>
        </w:rPr>
        <w:t> </w:t>
      </w:r>
      <w:r w:rsidR="00450EC8" w:rsidRPr="00450EC8">
        <w:rPr>
          <w:rFonts w:ascii="Arial" w:hAnsi="Arial" w:cs="Arial"/>
          <w:color w:val="000000"/>
          <w:sz w:val="22"/>
          <w:szCs w:val="22"/>
          <w:lang w:val="en-US"/>
        </w:rPr>
        <w:t>Summary of fruit quality parameters: harvest date, minimum and maximum values of single index of absorbance difference (I</w:t>
      </w:r>
      <w:r w:rsidR="00450EC8" w:rsidRPr="00450EC8">
        <w:rPr>
          <w:rFonts w:ascii="Arial" w:hAnsi="Arial" w:cs="Arial"/>
          <w:color w:val="000000"/>
          <w:sz w:val="22"/>
          <w:szCs w:val="22"/>
          <w:vertAlign w:val="subscript"/>
          <w:lang w:val="en-US"/>
        </w:rPr>
        <w:t>AD</w:t>
      </w:r>
      <w:r w:rsidR="00450EC8" w:rsidRPr="00450EC8">
        <w:rPr>
          <w:rFonts w:ascii="Arial" w:hAnsi="Arial" w:cs="Arial"/>
          <w:color w:val="000000"/>
          <w:sz w:val="22"/>
          <w:szCs w:val="22"/>
          <w:lang w:val="en-US"/>
        </w:rPr>
        <w:t>), weight, cheek diameter (CD), flesh firmness (FF), soluble solids content (SSC) and titratable acidity (TA) of ‘Venus’ nectarine cultivar. Data represent the mean (n = 20) ± the Standard Error.</w:t>
      </w:r>
    </w:p>
    <w:p w14:paraId="016DBEDA" w14:textId="428BC782" w:rsidR="004A3723" w:rsidRPr="004A3723" w:rsidRDefault="004A3723" w:rsidP="00611568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bookmarkStart w:id="0" w:name="_GoBack"/>
      <w:bookmarkEnd w:id="0"/>
    </w:p>
    <w:p w14:paraId="6A3F6CE9" w14:textId="77777777" w:rsidR="00574436" w:rsidRDefault="00574436" w:rsidP="00F744D1">
      <w:pPr>
        <w:rPr>
          <w:rFonts w:ascii="Times New Roman" w:hAnsi="Times New Roman" w:cs="Times New Roman"/>
        </w:rPr>
      </w:pPr>
    </w:p>
    <w:tbl>
      <w:tblPr>
        <w:tblStyle w:val="PlainTable2"/>
        <w:tblpPr w:leftFromText="180" w:rightFromText="180" w:vertAnchor="page" w:horzAnchor="margin" w:tblpXSpec="center" w:tblpY="3751"/>
        <w:tblW w:w="0" w:type="auto"/>
        <w:tblLook w:val="04A0" w:firstRow="1" w:lastRow="0" w:firstColumn="1" w:lastColumn="0" w:noHBand="0" w:noVBand="1"/>
      </w:tblPr>
      <w:tblGrid>
        <w:gridCol w:w="1256"/>
        <w:gridCol w:w="1775"/>
        <w:gridCol w:w="1296"/>
        <w:gridCol w:w="1668"/>
        <w:gridCol w:w="1428"/>
        <w:gridCol w:w="1548"/>
        <w:gridCol w:w="1428"/>
        <w:gridCol w:w="1956"/>
      </w:tblGrid>
      <w:tr w:rsidR="008512F2" w:rsidRPr="00DA1AEE" w14:paraId="56148A67" w14:textId="77777777" w:rsidTr="008512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tcBorders>
              <w:bottom w:val="single" w:sz="8" w:space="0" w:color="auto"/>
            </w:tcBorders>
          </w:tcPr>
          <w:p w14:paraId="1E421DEF" w14:textId="77777777" w:rsidR="008512F2" w:rsidRDefault="008512F2" w:rsidP="004A372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69831F5B" w14:textId="77777777" w:rsidR="008512F2" w:rsidRPr="00C07F54" w:rsidRDefault="007C5D54" w:rsidP="00C07F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8512F2">
              <w:rPr>
                <w:rFonts w:ascii="Times New Roman" w:hAnsi="Times New Roman" w:cs="Times New Roman"/>
              </w:rPr>
              <w:t>tage</w:t>
            </w:r>
          </w:p>
        </w:tc>
        <w:tc>
          <w:tcPr>
            <w:tcW w:w="1775" w:type="dxa"/>
            <w:tcBorders>
              <w:bottom w:val="single" w:sz="8" w:space="0" w:color="auto"/>
            </w:tcBorders>
          </w:tcPr>
          <w:p w14:paraId="6656D57A" w14:textId="77777777" w:rsidR="008512F2" w:rsidRPr="00DA1AEE" w:rsidRDefault="008512F2" w:rsidP="004A3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C4886FB" w14:textId="77777777" w:rsidR="008512F2" w:rsidRPr="00DA1AEE" w:rsidRDefault="007C5D54" w:rsidP="004A3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Harvest </w:t>
            </w:r>
            <w:proofErr w:type="spellStart"/>
            <w:r w:rsidR="008512F2" w:rsidRPr="00DA1AEE">
              <w:rPr>
                <w:rFonts w:ascii="Times New Roman" w:hAnsi="Times New Roman" w:cs="Times New Roman"/>
              </w:rPr>
              <w:t>date</w:t>
            </w:r>
            <w:r w:rsidR="008512F2" w:rsidRPr="00DA1AEE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14:paraId="756F26F8" w14:textId="77777777" w:rsidR="008512F2" w:rsidRPr="00DA1AEE" w:rsidRDefault="008512F2" w:rsidP="004A3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1AEE">
              <w:rPr>
                <w:rFonts w:ascii="Times New Roman" w:hAnsi="Times New Roman" w:cs="Times New Roman"/>
              </w:rPr>
              <w:t>(Julian days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436E57D" w14:textId="77777777" w:rsidR="008512F2" w:rsidRPr="00DA1AEE" w:rsidRDefault="008512F2" w:rsidP="004A3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90ECDBF" w14:textId="77777777" w:rsidR="008512F2" w:rsidRPr="00DA1AEE" w:rsidRDefault="008512F2" w:rsidP="004A3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bscript"/>
              </w:rPr>
            </w:pPr>
            <w:r w:rsidRPr="00DA1AEE">
              <w:rPr>
                <w:rFonts w:ascii="Times New Roman" w:hAnsi="Times New Roman" w:cs="Times New Roman"/>
              </w:rPr>
              <w:t>I</w:t>
            </w:r>
            <w:r w:rsidRPr="00DA1AEE">
              <w:rPr>
                <w:rFonts w:ascii="Times New Roman" w:hAnsi="Times New Roman" w:cs="Times New Roman"/>
                <w:vertAlign w:val="subscript"/>
              </w:rPr>
              <w:t>A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7F7C9FE" w14:textId="77777777" w:rsidR="008512F2" w:rsidRPr="00DA1AEE" w:rsidRDefault="008512F2" w:rsidP="004A3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80CD231" w14:textId="77777777" w:rsidR="008512F2" w:rsidRPr="00DA1AEE" w:rsidRDefault="008512F2" w:rsidP="004A3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1AEE">
              <w:rPr>
                <w:rFonts w:ascii="Times New Roman" w:hAnsi="Times New Roman" w:cs="Times New Roman"/>
              </w:rPr>
              <w:t>Weight</w:t>
            </w:r>
          </w:p>
          <w:p w14:paraId="3EE86F21" w14:textId="77777777" w:rsidR="008512F2" w:rsidRPr="00DA1AEE" w:rsidRDefault="008512F2" w:rsidP="004A3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bscript"/>
              </w:rPr>
            </w:pPr>
            <w:r w:rsidRPr="00DA1AEE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5FC09D8" w14:textId="77777777" w:rsidR="008512F2" w:rsidRPr="00DA1AEE" w:rsidRDefault="008512F2" w:rsidP="004A3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12A0E6" w14:textId="77777777" w:rsidR="008512F2" w:rsidRPr="00DA1AEE" w:rsidRDefault="008512F2" w:rsidP="004A3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1AEE">
              <w:rPr>
                <w:rFonts w:ascii="Times New Roman" w:hAnsi="Times New Roman" w:cs="Times New Roman"/>
              </w:rPr>
              <w:t>CD</w:t>
            </w:r>
          </w:p>
          <w:p w14:paraId="22B37418" w14:textId="77777777" w:rsidR="008512F2" w:rsidRPr="00DA1AEE" w:rsidRDefault="008512F2" w:rsidP="004A3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1AEE">
              <w:rPr>
                <w:rFonts w:ascii="Times New Roman" w:hAnsi="Times New Roman" w:cs="Times New Roman"/>
              </w:rPr>
              <w:t>(mm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9797CB5" w14:textId="77777777" w:rsidR="008512F2" w:rsidRPr="00DA1AEE" w:rsidRDefault="008512F2" w:rsidP="004A3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4B20A3E" w14:textId="77777777" w:rsidR="008512F2" w:rsidRPr="00DA1AEE" w:rsidRDefault="008512F2" w:rsidP="004A3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1AEE">
              <w:rPr>
                <w:rFonts w:ascii="Times New Roman" w:hAnsi="Times New Roman" w:cs="Times New Roman"/>
              </w:rPr>
              <w:t xml:space="preserve">FF </w:t>
            </w:r>
          </w:p>
          <w:p w14:paraId="5D3FA1DF" w14:textId="77777777" w:rsidR="008512F2" w:rsidRPr="00DA1AEE" w:rsidRDefault="008512F2" w:rsidP="004A3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1AEE">
              <w:rPr>
                <w:rFonts w:ascii="Times New Roman" w:hAnsi="Times New Roman" w:cs="Times New Roman"/>
              </w:rPr>
              <w:t>(N)</w:t>
            </w:r>
          </w:p>
          <w:p w14:paraId="6D31CE70" w14:textId="77777777" w:rsidR="008512F2" w:rsidRPr="00DA1AEE" w:rsidRDefault="008512F2" w:rsidP="004A3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AC98424" w14:textId="77777777" w:rsidR="008512F2" w:rsidRPr="00DA1AEE" w:rsidRDefault="008512F2" w:rsidP="004A3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FDF30D3" w14:textId="77777777" w:rsidR="008512F2" w:rsidRPr="00DA1AEE" w:rsidRDefault="008512F2" w:rsidP="004A3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1AEE">
              <w:rPr>
                <w:rFonts w:ascii="Times New Roman" w:hAnsi="Times New Roman" w:cs="Times New Roman"/>
              </w:rPr>
              <w:t xml:space="preserve">SSC </w:t>
            </w:r>
          </w:p>
          <w:p w14:paraId="0060B6AB" w14:textId="77777777" w:rsidR="008512F2" w:rsidRPr="00DA1AEE" w:rsidRDefault="008512F2" w:rsidP="004A3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1AEE">
              <w:rPr>
                <w:rFonts w:ascii="Times New Roman" w:hAnsi="Times New Roman" w:cs="Times New Roman"/>
              </w:rPr>
              <w:t>(° Brix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94C7173" w14:textId="77777777" w:rsidR="008512F2" w:rsidRPr="00DA1AEE" w:rsidRDefault="008512F2" w:rsidP="004A3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4A90C84" w14:textId="77777777" w:rsidR="008512F2" w:rsidRPr="00DA1AEE" w:rsidRDefault="008512F2" w:rsidP="004A3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1AEE">
              <w:rPr>
                <w:rFonts w:ascii="Times New Roman" w:hAnsi="Times New Roman" w:cs="Times New Roman"/>
              </w:rPr>
              <w:t xml:space="preserve">TA </w:t>
            </w:r>
          </w:p>
          <w:p w14:paraId="0451ED98" w14:textId="77777777" w:rsidR="008512F2" w:rsidRPr="00DA1AEE" w:rsidRDefault="008512F2" w:rsidP="004A3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1AEE">
              <w:rPr>
                <w:rFonts w:ascii="Times New Roman" w:hAnsi="Times New Roman" w:cs="Times New Roman"/>
              </w:rPr>
              <w:t>(g malic acid L</w:t>
            </w:r>
            <w:r w:rsidRPr="00DA1AE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DA1AEE">
              <w:rPr>
                <w:rFonts w:ascii="Times New Roman" w:hAnsi="Times New Roman" w:cs="Times New Roman"/>
              </w:rPr>
              <w:t>)</w:t>
            </w:r>
          </w:p>
        </w:tc>
      </w:tr>
      <w:tr w:rsidR="008512F2" w:rsidRPr="00DA1AEE" w14:paraId="4DEC27FF" w14:textId="77777777" w:rsidTr="00851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tcBorders>
              <w:top w:val="nil"/>
              <w:bottom w:val="nil"/>
            </w:tcBorders>
          </w:tcPr>
          <w:p w14:paraId="6D0E755F" w14:textId="77777777" w:rsidR="008512F2" w:rsidRPr="00DA1AEE" w:rsidRDefault="008512F2" w:rsidP="004A37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5EB9A330" w14:textId="77777777" w:rsidR="008512F2" w:rsidRPr="00DA1AEE" w:rsidRDefault="008512F2" w:rsidP="004A3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B65503" w14:textId="77777777" w:rsidR="008512F2" w:rsidRPr="00DA1AEE" w:rsidRDefault="008512F2" w:rsidP="004A3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E80F21" w14:textId="77777777" w:rsidR="008512F2" w:rsidRPr="00DA1AEE" w:rsidRDefault="008512F2" w:rsidP="004A3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996A4A" w14:textId="77777777" w:rsidR="008512F2" w:rsidRPr="00DA1AEE" w:rsidRDefault="008512F2" w:rsidP="004A3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8F51C1" w14:textId="77777777" w:rsidR="008512F2" w:rsidRPr="00DA1AEE" w:rsidRDefault="008512F2" w:rsidP="004A3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402DC8" w14:textId="77777777" w:rsidR="008512F2" w:rsidRPr="00DA1AEE" w:rsidRDefault="008512F2" w:rsidP="004A3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29353D" w14:textId="77777777" w:rsidR="008512F2" w:rsidRPr="00DA1AEE" w:rsidRDefault="008512F2" w:rsidP="004A3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512F2" w:rsidRPr="00DA1AEE" w14:paraId="0897727B" w14:textId="77777777" w:rsidTr="008512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73C5F" w14:textId="77777777" w:rsidR="008512F2" w:rsidRPr="00E878B2" w:rsidRDefault="008512F2" w:rsidP="008512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atur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31640771" w14:textId="77777777" w:rsidR="008512F2" w:rsidRPr="00E878B2" w:rsidRDefault="008512F2" w:rsidP="0085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57E4880" w14:textId="77777777" w:rsidR="008512F2" w:rsidRPr="00E878B2" w:rsidRDefault="008512F2" w:rsidP="0085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03729" w14:textId="77777777" w:rsidR="008512F2" w:rsidRPr="00E878B2" w:rsidRDefault="008512F2" w:rsidP="0085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40DF82" w14:textId="77777777" w:rsidR="008512F2" w:rsidRPr="00E878B2" w:rsidRDefault="008512F2" w:rsidP="0085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8B2">
              <w:rPr>
                <w:rFonts w:ascii="Times New Roman" w:hAnsi="Times New Roman" w:cs="Times New Roman"/>
              </w:rPr>
              <w:t>1.99 – 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B603B" w14:textId="77777777" w:rsidR="008512F2" w:rsidRPr="00E878B2" w:rsidRDefault="008512F2" w:rsidP="0085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F37A7C1" w14:textId="77777777" w:rsidR="008512F2" w:rsidRPr="00E878B2" w:rsidRDefault="008512F2" w:rsidP="0085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98 ± 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B554F" w14:textId="77777777" w:rsidR="008512F2" w:rsidRPr="00E878B2" w:rsidRDefault="008512F2" w:rsidP="0085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A746208" w14:textId="77777777" w:rsidR="008512F2" w:rsidRPr="00E878B2" w:rsidRDefault="008512F2" w:rsidP="0085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95 ± 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1BECD" w14:textId="77777777" w:rsidR="008512F2" w:rsidRPr="00E878B2" w:rsidRDefault="008512F2" w:rsidP="0085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861758C" w14:textId="77777777" w:rsidR="008512F2" w:rsidRPr="00E878B2" w:rsidRDefault="008512F2" w:rsidP="0085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.76 ± 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742BE" w14:textId="77777777" w:rsidR="008512F2" w:rsidRPr="00E878B2" w:rsidRDefault="008512F2" w:rsidP="0085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BF8466B" w14:textId="77777777" w:rsidR="008512F2" w:rsidRPr="00E878B2" w:rsidRDefault="008512F2" w:rsidP="0085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3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25715" w14:textId="77777777" w:rsidR="008512F2" w:rsidRPr="00E878B2" w:rsidRDefault="008512F2" w:rsidP="0085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AC37CCD" w14:textId="77777777" w:rsidR="008512F2" w:rsidRPr="00E878B2" w:rsidRDefault="008512F2" w:rsidP="0085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8B2">
              <w:rPr>
                <w:rFonts w:ascii="Times New Roman" w:hAnsi="Times New Roman" w:cs="Times New Roman"/>
              </w:rPr>
              <w:t>4.43 ± 0</w:t>
            </w:r>
            <w:r>
              <w:rPr>
                <w:rFonts w:ascii="Times New Roman" w:hAnsi="Times New Roman" w:cs="Times New Roman"/>
              </w:rPr>
              <w:t>.07</w:t>
            </w:r>
          </w:p>
        </w:tc>
      </w:tr>
      <w:tr w:rsidR="008512F2" w:rsidRPr="00DA1AEE" w14:paraId="0329AA76" w14:textId="77777777" w:rsidTr="00851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FA064" w14:textId="77777777" w:rsidR="008512F2" w:rsidRPr="00E878B2" w:rsidRDefault="008512F2" w:rsidP="008512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ur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3388EFA6" w14:textId="77777777" w:rsidR="008512F2" w:rsidRPr="00E878B2" w:rsidRDefault="008512F2" w:rsidP="0085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75E8C8C" w14:textId="77777777" w:rsidR="008512F2" w:rsidRPr="00E878B2" w:rsidRDefault="008512F2" w:rsidP="0085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8B2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29725" w14:textId="77777777" w:rsidR="008512F2" w:rsidRPr="00E878B2" w:rsidRDefault="008512F2" w:rsidP="0085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AD60CD" w14:textId="77777777" w:rsidR="008512F2" w:rsidRPr="00E878B2" w:rsidRDefault="008512F2" w:rsidP="0085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8B2">
              <w:rPr>
                <w:rFonts w:ascii="Times New Roman" w:hAnsi="Times New Roman" w:cs="Times New Roman"/>
              </w:rPr>
              <w:t>0.25 – 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763C6" w14:textId="77777777" w:rsidR="008512F2" w:rsidRPr="00E878B2" w:rsidRDefault="008512F2" w:rsidP="0085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96B91D3" w14:textId="77777777" w:rsidR="008512F2" w:rsidRPr="00E878B2" w:rsidRDefault="008512F2" w:rsidP="0085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.65 ± 1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61EE6" w14:textId="77777777" w:rsidR="008512F2" w:rsidRPr="00E878B2" w:rsidRDefault="008512F2" w:rsidP="0085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19C2FD3" w14:textId="77777777" w:rsidR="008512F2" w:rsidRPr="00E878B2" w:rsidRDefault="008512F2" w:rsidP="0085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8B2">
              <w:rPr>
                <w:rFonts w:ascii="Times New Roman" w:hAnsi="Times New Roman" w:cs="Times New Roman"/>
              </w:rPr>
              <w:t xml:space="preserve">67.71 ± </w:t>
            </w: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39C6C" w14:textId="77777777" w:rsidR="008512F2" w:rsidRPr="00E878B2" w:rsidRDefault="008512F2" w:rsidP="0085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9F4D539" w14:textId="77777777" w:rsidR="008512F2" w:rsidRPr="00E878B2" w:rsidRDefault="008512F2" w:rsidP="0085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8B2">
              <w:rPr>
                <w:rFonts w:ascii="Times New Roman" w:hAnsi="Times New Roman" w:cs="Times New Roman"/>
              </w:rPr>
              <w:t>74.43</w:t>
            </w:r>
            <w:r>
              <w:rPr>
                <w:rFonts w:ascii="Times New Roman" w:hAnsi="Times New Roman" w:cs="Times New Roman"/>
              </w:rPr>
              <w:t xml:space="preserve"> ± 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49419" w14:textId="77777777" w:rsidR="008512F2" w:rsidRPr="00E878B2" w:rsidRDefault="008512F2" w:rsidP="0085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4D232E4" w14:textId="77777777" w:rsidR="008512F2" w:rsidRPr="00E878B2" w:rsidRDefault="008512F2" w:rsidP="0085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8B2">
              <w:rPr>
                <w:rFonts w:ascii="Times New Roman" w:hAnsi="Times New Roman" w:cs="Times New Roman"/>
              </w:rPr>
              <w:t xml:space="preserve">13.34 ± </w:t>
            </w: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703F5" w14:textId="77777777" w:rsidR="008512F2" w:rsidRPr="00E878B2" w:rsidRDefault="008512F2" w:rsidP="0085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5FB182" w14:textId="77777777" w:rsidR="008512F2" w:rsidRPr="00E878B2" w:rsidRDefault="008512F2" w:rsidP="0085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7 ± 0.05</w:t>
            </w:r>
          </w:p>
        </w:tc>
      </w:tr>
      <w:tr w:rsidR="008512F2" w:rsidRPr="00DA1AEE" w14:paraId="083373A5" w14:textId="77777777" w:rsidTr="008512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tcBorders>
              <w:top w:val="nil"/>
            </w:tcBorders>
            <w:vAlign w:val="center"/>
          </w:tcPr>
          <w:p w14:paraId="707D295C" w14:textId="77777777" w:rsidR="008512F2" w:rsidRPr="00E878B2" w:rsidRDefault="008512F2" w:rsidP="008512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5" w:type="dxa"/>
            <w:tcBorders>
              <w:top w:val="nil"/>
            </w:tcBorders>
          </w:tcPr>
          <w:p w14:paraId="0CA8ACFB" w14:textId="77777777" w:rsidR="008512F2" w:rsidRPr="00E878B2" w:rsidRDefault="008512F2" w:rsidP="0085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E00DBA5" w14:textId="77777777" w:rsidR="008512F2" w:rsidRPr="00E878B2" w:rsidRDefault="008512F2" w:rsidP="0085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1F72734" w14:textId="77777777" w:rsidR="008512F2" w:rsidRPr="00E878B2" w:rsidRDefault="008512F2" w:rsidP="0085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1A7BCB3" w14:textId="77777777" w:rsidR="008512F2" w:rsidRPr="00E878B2" w:rsidRDefault="008512F2" w:rsidP="0085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AFEEB74" w14:textId="77777777" w:rsidR="008512F2" w:rsidRPr="00E878B2" w:rsidRDefault="008512F2" w:rsidP="0085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09BA579" w14:textId="77777777" w:rsidR="008512F2" w:rsidRPr="00E878B2" w:rsidRDefault="008512F2" w:rsidP="0085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E27CEBF" w14:textId="77777777" w:rsidR="008512F2" w:rsidRPr="00E878B2" w:rsidRDefault="008512F2" w:rsidP="0085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8E84281" w14:textId="77777777" w:rsidR="00574436" w:rsidRDefault="00574436" w:rsidP="00DA1AEE">
      <w:pPr>
        <w:ind w:firstLine="426"/>
        <w:rPr>
          <w:rFonts w:ascii="Times New Roman" w:hAnsi="Times New Roman" w:cs="Times New Roman"/>
        </w:rPr>
      </w:pPr>
    </w:p>
    <w:p w14:paraId="414C263B" w14:textId="77777777" w:rsidR="00603D1D" w:rsidRDefault="00603D1D" w:rsidP="00DA1AEE">
      <w:pPr>
        <w:ind w:firstLine="426"/>
        <w:rPr>
          <w:rFonts w:ascii="Times New Roman" w:hAnsi="Times New Roman" w:cs="Times New Roman"/>
        </w:rPr>
      </w:pPr>
    </w:p>
    <w:p w14:paraId="21637755" w14:textId="77777777" w:rsidR="00603D1D" w:rsidRDefault="00603D1D" w:rsidP="00DA1AEE">
      <w:pPr>
        <w:ind w:firstLine="426"/>
        <w:rPr>
          <w:rFonts w:ascii="Times New Roman" w:hAnsi="Times New Roman" w:cs="Times New Roman"/>
        </w:rPr>
      </w:pPr>
    </w:p>
    <w:p w14:paraId="7FE5BFCE" w14:textId="77777777" w:rsidR="00603D1D" w:rsidRDefault="00603D1D" w:rsidP="00DA1AEE">
      <w:pPr>
        <w:ind w:firstLine="426"/>
        <w:rPr>
          <w:rFonts w:ascii="Times New Roman" w:hAnsi="Times New Roman" w:cs="Times New Roman"/>
        </w:rPr>
      </w:pPr>
    </w:p>
    <w:p w14:paraId="2BFC506D" w14:textId="77777777" w:rsidR="00603D1D" w:rsidRDefault="00603D1D" w:rsidP="00DA1AEE">
      <w:pPr>
        <w:ind w:firstLine="426"/>
        <w:rPr>
          <w:rFonts w:ascii="Times New Roman" w:hAnsi="Times New Roman" w:cs="Times New Roman"/>
        </w:rPr>
      </w:pPr>
    </w:p>
    <w:p w14:paraId="09A6328D" w14:textId="77777777" w:rsidR="00603D1D" w:rsidRDefault="00603D1D" w:rsidP="00DA1AEE">
      <w:pPr>
        <w:ind w:firstLine="426"/>
        <w:rPr>
          <w:rFonts w:ascii="Times New Roman" w:hAnsi="Times New Roman" w:cs="Times New Roman"/>
        </w:rPr>
      </w:pPr>
    </w:p>
    <w:p w14:paraId="47EE139A" w14:textId="77777777" w:rsidR="00603D1D" w:rsidRDefault="00603D1D" w:rsidP="00DA1AEE">
      <w:pPr>
        <w:ind w:firstLine="426"/>
        <w:rPr>
          <w:rFonts w:ascii="Times New Roman" w:hAnsi="Times New Roman" w:cs="Times New Roman"/>
        </w:rPr>
      </w:pPr>
    </w:p>
    <w:p w14:paraId="1372E69F" w14:textId="77777777" w:rsidR="00603D1D" w:rsidRDefault="00603D1D" w:rsidP="00DA1AEE">
      <w:pPr>
        <w:ind w:firstLine="426"/>
        <w:rPr>
          <w:rFonts w:ascii="Times New Roman" w:hAnsi="Times New Roman" w:cs="Times New Roman"/>
        </w:rPr>
      </w:pPr>
    </w:p>
    <w:p w14:paraId="3A0615EA" w14:textId="77777777" w:rsidR="00603D1D" w:rsidRDefault="00603D1D" w:rsidP="00DA1AEE">
      <w:pPr>
        <w:ind w:firstLine="426"/>
        <w:rPr>
          <w:rFonts w:ascii="Times New Roman" w:hAnsi="Times New Roman" w:cs="Times New Roman"/>
        </w:rPr>
      </w:pPr>
    </w:p>
    <w:p w14:paraId="168375AC" w14:textId="77777777" w:rsidR="00603D1D" w:rsidRDefault="00603D1D" w:rsidP="00DA1AEE">
      <w:pPr>
        <w:ind w:firstLine="426"/>
        <w:rPr>
          <w:rFonts w:ascii="Times New Roman" w:hAnsi="Times New Roman" w:cs="Times New Roman"/>
        </w:rPr>
      </w:pPr>
    </w:p>
    <w:p w14:paraId="4C45FBC9" w14:textId="77777777" w:rsidR="00603D1D" w:rsidRDefault="00603D1D" w:rsidP="00DA1AEE">
      <w:pPr>
        <w:ind w:firstLine="426"/>
        <w:rPr>
          <w:rFonts w:ascii="Times New Roman" w:hAnsi="Times New Roman" w:cs="Times New Roman"/>
        </w:rPr>
      </w:pPr>
    </w:p>
    <w:p w14:paraId="33D91F9E" w14:textId="77777777" w:rsidR="004A3723" w:rsidRDefault="004A3723" w:rsidP="00DA1AEE">
      <w:pPr>
        <w:ind w:firstLine="426"/>
        <w:rPr>
          <w:rFonts w:ascii="Times New Roman" w:hAnsi="Times New Roman" w:cs="Times New Roman"/>
        </w:rPr>
      </w:pPr>
    </w:p>
    <w:p w14:paraId="2B9EC2D2" w14:textId="77777777" w:rsidR="004A3723" w:rsidRDefault="004A3723" w:rsidP="00DA1AEE">
      <w:pPr>
        <w:ind w:firstLine="426"/>
        <w:rPr>
          <w:rFonts w:ascii="Times New Roman" w:hAnsi="Times New Roman" w:cs="Times New Roman"/>
        </w:rPr>
      </w:pPr>
    </w:p>
    <w:p w14:paraId="04A4C4A4" w14:textId="77777777" w:rsidR="00C14A34" w:rsidRDefault="00A045E0" w:rsidP="00DA1AEE">
      <w:pPr>
        <w:ind w:firstLine="426"/>
        <w:rPr>
          <w:rFonts w:ascii="Times New Roman" w:hAnsi="Times New Roman" w:cs="Times New Roman"/>
        </w:rPr>
      </w:pPr>
      <w:r w:rsidRPr="00DA1AEE">
        <w:rPr>
          <w:rStyle w:val="FootnoteReference"/>
          <w:rFonts w:ascii="Times New Roman" w:hAnsi="Times New Roman" w:cs="Times New Roman"/>
        </w:rPr>
        <w:footnoteRef/>
      </w:r>
      <w:r w:rsidRPr="00DA1AEE">
        <w:rPr>
          <w:rFonts w:ascii="Times New Roman" w:hAnsi="Times New Roman" w:cs="Times New Roman"/>
        </w:rPr>
        <w:t xml:space="preserve"> Maturity date is expressed as Julian days (e.g., January 1</w:t>
      </w:r>
      <w:r w:rsidRPr="00DA1AEE">
        <w:rPr>
          <w:rFonts w:ascii="Times New Roman" w:hAnsi="Times New Roman" w:cs="Times New Roman"/>
          <w:vertAlign w:val="superscript"/>
        </w:rPr>
        <w:t>st</w:t>
      </w:r>
      <w:r w:rsidRPr="00DA1AEE">
        <w:rPr>
          <w:rFonts w:ascii="Times New Roman" w:hAnsi="Times New Roman" w:cs="Times New Roman"/>
        </w:rPr>
        <w:t xml:space="preserve"> is considered as day 1).</w:t>
      </w:r>
    </w:p>
    <w:p w14:paraId="40186C98" w14:textId="77777777" w:rsidR="00C40175" w:rsidRDefault="00C40175" w:rsidP="00DA1AEE">
      <w:pPr>
        <w:ind w:firstLine="426"/>
        <w:rPr>
          <w:rFonts w:ascii="Times New Roman" w:hAnsi="Times New Roman" w:cs="Times New Roman"/>
        </w:rPr>
      </w:pPr>
    </w:p>
    <w:p w14:paraId="040AD2B9" w14:textId="77777777" w:rsidR="00C40175" w:rsidRPr="00DA1AEE" w:rsidRDefault="00C40175" w:rsidP="00DA1AEE">
      <w:pPr>
        <w:ind w:firstLine="426"/>
        <w:rPr>
          <w:rFonts w:ascii="Times New Roman" w:hAnsi="Times New Roman" w:cs="Times New Roman"/>
        </w:rPr>
      </w:pPr>
    </w:p>
    <w:p w14:paraId="2E42ABF8" w14:textId="77777777" w:rsidR="00833FC8" w:rsidRDefault="00833FC8" w:rsidP="00A045E0">
      <w:pPr>
        <w:ind w:left="1416" w:firstLine="708"/>
        <w:rPr>
          <w:rFonts w:ascii="Times New Roman" w:hAnsi="Times New Roman" w:cs="Times New Roman"/>
          <w:sz w:val="20"/>
          <w:szCs w:val="20"/>
        </w:rPr>
      </w:pPr>
    </w:p>
    <w:p w14:paraId="4ECC1BBD" w14:textId="77777777" w:rsidR="00833FC8" w:rsidRDefault="00833FC8" w:rsidP="00A045E0">
      <w:pPr>
        <w:ind w:left="1416" w:firstLine="708"/>
        <w:rPr>
          <w:rFonts w:ascii="Times New Roman" w:hAnsi="Times New Roman" w:cs="Times New Roman"/>
          <w:sz w:val="20"/>
          <w:szCs w:val="20"/>
        </w:rPr>
      </w:pPr>
    </w:p>
    <w:p w14:paraId="075108EA" w14:textId="77777777" w:rsidR="00833FC8" w:rsidRPr="00A045E0" w:rsidRDefault="00833FC8" w:rsidP="00A045E0">
      <w:pPr>
        <w:ind w:left="1416" w:firstLine="708"/>
        <w:rPr>
          <w:sz w:val="20"/>
          <w:szCs w:val="20"/>
        </w:rPr>
      </w:pPr>
    </w:p>
    <w:sectPr w:rsidR="00833FC8" w:rsidRPr="00A045E0" w:rsidSect="00FD47FF">
      <w:footnotePr>
        <w:numFmt w:val="lowerLetter"/>
      </w:footnotePr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C7742A" w14:textId="77777777" w:rsidR="001247B0" w:rsidRDefault="001247B0" w:rsidP="003D6054">
      <w:r>
        <w:separator/>
      </w:r>
    </w:p>
  </w:endnote>
  <w:endnote w:type="continuationSeparator" w:id="0">
    <w:p w14:paraId="495CD14D" w14:textId="77777777" w:rsidR="001247B0" w:rsidRDefault="001247B0" w:rsidP="003D6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11B366" w14:textId="77777777" w:rsidR="001247B0" w:rsidRDefault="001247B0" w:rsidP="003D6054">
      <w:r>
        <w:separator/>
      </w:r>
    </w:p>
  </w:footnote>
  <w:footnote w:type="continuationSeparator" w:id="0">
    <w:p w14:paraId="30FD7D30" w14:textId="77777777" w:rsidR="001247B0" w:rsidRDefault="001247B0" w:rsidP="003D60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47FF"/>
    <w:rsid w:val="000409F9"/>
    <w:rsid w:val="0004199A"/>
    <w:rsid w:val="00073351"/>
    <w:rsid w:val="0009255A"/>
    <w:rsid w:val="000939D6"/>
    <w:rsid w:val="000A009A"/>
    <w:rsid w:val="000C3158"/>
    <w:rsid w:val="001247B0"/>
    <w:rsid w:val="00125B2C"/>
    <w:rsid w:val="00163823"/>
    <w:rsid w:val="0018078D"/>
    <w:rsid w:val="001C450B"/>
    <w:rsid w:val="001C5A0C"/>
    <w:rsid w:val="0028587A"/>
    <w:rsid w:val="003361EF"/>
    <w:rsid w:val="00356BDA"/>
    <w:rsid w:val="003C590D"/>
    <w:rsid w:val="003D6054"/>
    <w:rsid w:val="003F1C3B"/>
    <w:rsid w:val="0041152B"/>
    <w:rsid w:val="00450EC8"/>
    <w:rsid w:val="004A3723"/>
    <w:rsid w:val="004C1E01"/>
    <w:rsid w:val="005231B3"/>
    <w:rsid w:val="005529C1"/>
    <w:rsid w:val="00574436"/>
    <w:rsid w:val="005965DC"/>
    <w:rsid w:val="005C4188"/>
    <w:rsid w:val="005D4CDF"/>
    <w:rsid w:val="00603D1D"/>
    <w:rsid w:val="00611568"/>
    <w:rsid w:val="00734EB7"/>
    <w:rsid w:val="007569EA"/>
    <w:rsid w:val="0076157D"/>
    <w:rsid w:val="007B28D3"/>
    <w:rsid w:val="007C5D54"/>
    <w:rsid w:val="007D38EB"/>
    <w:rsid w:val="007F1739"/>
    <w:rsid w:val="00833FC8"/>
    <w:rsid w:val="008512F2"/>
    <w:rsid w:val="00871045"/>
    <w:rsid w:val="00A045E0"/>
    <w:rsid w:val="00A72645"/>
    <w:rsid w:val="00AC40E9"/>
    <w:rsid w:val="00AE4E0D"/>
    <w:rsid w:val="00B41E44"/>
    <w:rsid w:val="00B570F6"/>
    <w:rsid w:val="00BA65E0"/>
    <w:rsid w:val="00BC0A6F"/>
    <w:rsid w:val="00BC45BD"/>
    <w:rsid w:val="00BD69C9"/>
    <w:rsid w:val="00BE1119"/>
    <w:rsid w:val="00C07F54"/>
    <w:rsid w:val="00C14A34"/>
    <w:rsid w:val="00C40175"/>
    <w:rsid w:val="00C7032F"/>
    <w:rsid w:val="00CE7083"/>
    <w:rsid w:val="00D11872"/>
    <w:rsid w:val="00D1747B"/>
    <w:rsid w:val="00D31552"/>
    <w:rsid w:val="00D67A62"/>
    <w:rsid w:val="00DA1AEE"/>
    <w:rsid w:val="00DC1777"/>
    <w:rsid w:val="00DD30EF"/>
    <w:rsid w:val="00E3226A"/>
    <w:rsid w:val="00E54255"/>
    <w:rsid w:val="00E878B2"/>
    <w:rsid w:val="00E904DD"/>
    <w:rsid w:val="00E91E70"/>
    <w:rsid w:val="00E965B2"/>
    <w:rsid w:val="00F744D1"/>
    <w:rsid w:val="00F81601"/>
    <w:rsid w:val="00FD298F"/>
    <w:rsid w:val="00FD4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593E3"/>
  <w15:chartTrackingRefBased/>
  <w15:docId w15:val="{50A8F7CF-5074-4E28-BDEF-4C1B6453B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7FF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D47F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3D605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605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D605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622F76-DC33-40AC-8EAC-0995D6D0F0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o, Nuria</dc:creator>
  <cp:keywords/>
  <dc:description/>
  <cp:lastModifiedBy>Marta Balsells Llauradó</cp:lastModifiedBy>
  <cp:revision>17</cp:revision>
  <dcterms:created xsi:type="dcterms:W3CDTF">2019-05-14T06:40:00Z</dcterms:created>
  <dcterms:modified xsi:type="dcterms:W3CDTF">2020-03-07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lant-pathology</vt:lpwstr>
  </property>
  <property fmtid="{D5CDD505-2E9C-101B-9397-08002B2CF9AE}" pid="19" name="Mendeley Recent Style Name 8_1">
    <vt:lpwstr>Plant Path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